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501" w:rsidRDefault="001E1501" w:rsidP="001E15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654C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6D5B2E">
        <w:rPr>
          <w:rFonts w:ascii="Times New Roman" w:hAnsi="Times New Roman" w:cs="Times New Roman"/>
          <w:b/>
          <w:sz w:val="24"/>
          <w:szCs w:val="24"/>
        </w:rPr>
        <w:t>7</w:t>
      </w:r>
      <w:r w:rsidRPr="00D0654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isk assessment results for the 10 randomized trials reviewed</w:t>
      </w:r>
    </w:p>
    <w:p w:rsidR="001E1501" w:rsidRDefault="001E1501" w:rsidP="001E15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E1501" w:rsidRDefault="001E1501" w:rsidP="001E15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E1501" w:rsidRDefault="001E1501" w:rsidP="001E15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3369"/>
        <w:gridCol w:w="1559"/>
        <w:gridCol w:w="1559"/>
        <w:gridCol w:w="1276"/>
        <w:gridCol w:w="1276"/>
        <w:gridCol w:w="1417"/>
        <w:gridCol w:w="1418"/>
        <w:gridCol w:w="1275"/>
      </w:tblGrid>
      <w:tr w:rsidR="001E1501" w:rsidRPr="00A376A4" w:rsidTr="00646DEA">
        <w:trPr>
          <w:cantSplit/>
          <w:trHeight w:val="1550"/>
        </w:trPr>
        <w:tc>
          <w:tcPr>
            <w:tcW w:w="3369" w:type="dxa"/>
            <w:tcBorders>
              <w:tl2br w:val="single" w:sz="4" w:space="0" w:color="auto"/>
            </w:tcBorders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9271FE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Risk of bias </w:t>
            </w:r>
          </w:p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="009271FE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Random sequence generation 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Allocation concealment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Blinding of participants and personnel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Blinding of skin care outcomes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Blinding of pressure ulcer related outcomes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Incomplete outcome data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Selective outcome reporting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Garber (2002)</w:t>
            </w:r>
          </w:p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Rintala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et al (2008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Guihan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et al (2014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Phillips (2001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oulihan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(2013), Mercier (2015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ossain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Worobey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Best (2016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Ozturk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Rowland (2006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1E1501" w:rsidRPr="00A376A4" w:rsidTr="00646DEA">
        <w:tc>
          <w:tcPr>
            <w:tcW w:w="3369" w:type="dxa"/>
          </w:tcPr>
          <w:p w:rsidR="001E1501" w:rsidRPr="00A376A4" w:rsidRDefault="001E1501" w:rsidP="00646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Rottkamp</w:t>
            </w:r>
            <w:proofErr w:type="spellEnd"/>
            <w:r w:rsidRPr="00A376A4">
              <w:rPr>
                <w:rFonts w:ascii="Times New Roman" w:hAnsi="Times New Roman" w:cs="Times New Roman"/>
                <w:sz w:val="24"/>
                <w:szCs w:val="24"/>
              </w:rPr>
              <w:t xml:space="preserve"> (1976)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59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76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7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418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5" w:type="dxa"/>
          </w:tcPr>
          <w:p w:rsidR="001E1501" w:rsidRPr="00A376A4" w:rsidRDefault="001E1501" w:rsidP="00646D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6A4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:rsidR="001E1501" w:rsidRPr="004F6519" w:rsidRDefault="001E1501" w:rsidP="001E1501">
      <w:pPr>
        <w:spacing w:after="0" w:line="240" w:lineRule="auto"/>
        <w:rPr>
          <w:rFonts w:ascii="Times New Roman" w:hAnsi="Times New Roman" w:cs="Times New Roman"/>
        </w:rPr>
      </w:pPr>
      <w:r w:rsidRPr="004F6519">
        <w:rPr>
          <w:rFonts w:ascii="Times New Roman" w:hAnsi="Times New Roman" w:cs="Times New Roman"/>
        </w:rPr>
        <w:t xml:space="preserve">Notes: High= High risk of bias, </w:t>
      </w:r>
      <w:r>
        <w:rPr>
          <w:rFonts w:ascii="Times New Roman" w:hAnsi="Times New Roman" w:cs="Times New Roman"/>
        </w:rPr>
        <w:t>l</w:t>
      </w:r>
      <w:r w:rsidRPr="004F6519">
        <w:rPr>
          <w:rFonts w:ascii="Times New Roman" w:hAnsi="Times New Roman" w:cs="Times New Roman"/>
        </w:rPr>
        <w:t xml:space="preserve">ow= low risk of bias,? = </w:t>
      </w:r>
      <w:r>
        <w:rPr>
          <w:rFonts w:ascii="Times New Roman" w:hAnsi="Times New Roman" w:cs="Times New Roman"/>
        </w:rPr>
        <w:t>u</w:t>
      </w:r>
      <w:r w:rsidRPr="004F6519">
        <w:rPr>
          <w:rFonts w:ascii="Times New Roman" w:hAnsi="Times New Roman" w:cs="Times New Roman"/>
        </w:rPr>
        <w:t>nclear risk of bias</w:t>
      </w:r>
    </w:p>
    <w:p w:rsidR="001E1501" w:rsidRPr="004F6519" w:rsidRDefault="001E1501" w:rsidP="001E1501">
      <w:pPr>
        <w:spacing w:after="0" w:line="240" w:lineRule="auto"/>
        <w:rPr>
          <w:rFonts w:ascii="Times New Roman" w:hAnsi="Times New Roman" w:cs="Times New Roman"/>
        </w:rPr>
      </w:pPr>
      <w:r w:rsidRPr="004F6519">
        <w:rPr>
          <w:rFonts w:ascii="Times New Roman" w:hAnsi="Times New Roman" w:cs="Times New Roman"/>
        </w:rPr>
        <w:t>The ‘unclear’ category was used where there was insufficient detail for a conclusion to be reached, or where there was no published/registered study protocol available (item on selective outcome reporting).</w:t>
      </w:r>
    </w:p>
    <w:p w:rsidR="001E1501" w:rsidRPr="004F6519" w:rsidRDefault="001E1501" w:rsidP="001E1501">
      <w:pPr>
        <w:spacing w:after="0" w:line="240" w:lineRule="auto"/>
        <w:rPr>
          <w:rFonts w:ascii="Times New Roman" w:hAnsi="Times New Roman" w:cs="Times New Roman"/>
        </w:rPr>
      </w:pPr>
      <w:r w:rsidRPr="004F6519">
        <w:rPr>
          <w:rFonts w:ascii="Times New Roman" w:hAnsi="Times New Roman" w:cs="Times New Roman"/>
        </w:rPr>
        <w:t>A decision about the selective outcome reporting item was reached by comparing outcomes reported on to measures outlined in registered or published protocols. If a protocol was not available, this item was marked as ‘unclear’. In addition, items on blinding of outcomes were rated ‘not applicable’ if skin care outcomes or pressure-ulcer related outcomes were not measured.</w:t>
      </w:r>
    </w:p>
    <w:p w:rsidR="001E1501" w:rsidRDefault="001E1501" w:rsidP="00A90058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1E1501" w:rsidSect="00851A9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471916"/>
    <w:multiLevelType w:val="hybridMultilevel"/>
    <w:tmpl w:val="9C1EBF38"/>
    <w:lvl w:ilvl="0" w:tplc="EC1214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15B8"/>
    <w:rsid w:val="00015923"/>
    <w:rsid w:val="00017E0F"/>
    <w:rsid w:val="00020913"/>
    <w:rsid w:val="0002796F"/>
    <w:rsid w:val="00031B08"/>
    <w:rsid w:val="00054833"/>
    <w:rsid w:val="00064422"/>
    <w:rsid w:val="000665F8"/>
    <w:rsid w:val="0007640A"/>
    <w:rsid w:val="000866C7"/>
    <w:rsid w:val="0008711E"/>
    <w:rsid w:val="00091CB0"/>
    <w:rsid w:val="0009595C"/>
    <w:rsid w:val="000B3B9B"/>
    <w:rsid w:val="000B4416"/>
    <w:rsid w:val="000C5F01"/>
    <w:rsid w:val="000D0AF3"/>
    <w:rsid w:val="000F71AB"/>
    <w:rsid w:val="0011599E"/>
    <w:rsid w:val="00142E02"/>
    <w:rsid w:val="00143EE0"/>
    <w:rsid w:val="001444D9"/>
    <w:rsid w:val="00153B0F"/>
    <w:rsid w:val="00155ECB"/>
    <w:rsid w:val="00175537"/>
    <w:rsid w:val="001A2290"/>
    <w:rsid w:val="001A30B5"/>
    <w:rsid w:val="001A3C61"/>
    <w:rsid w:val="001B19C3"/>
    <w:rsid w:val="001C496E"/>
    <w:rsid w:val="001C5404"/>
    <w:rsid w:val="001C77F7"/>
    <w:rsid w:val="001E0B28"/>
    <w:rsid w:val="001E1501"/>
    <w:rsid w:val="001E3423"/>
    <w:rsid w:val="001E37DF"/>
    <w:rsid w:val="001F0698"/>
    <w:rsid w:val="00215219"/>
    <w:rsid w:val="00231FDA"/>
    <w:rsid w:val="00235E7D"/>
    <w:rsid w:val="00235EB2"/>
    <w:rsid w:val="002718E6"/>
    <w:rsid w:val="0027388F"/>
    <w:rsid w:val="00276043"/>
    <w:rsid w:val="00284CA0"/>
    <w:rsid w:val="002879C3"/>
    <w:rsid w:val="00294DFC"/>
    <w:rsid w:val="002C50AE"/>
    <w:rsid w:val="002D2503"/>
    <w:rsid w:val="002E17FC"/>
    <w:rsid w:val="002F0F5C"/>
    <w:rsid w:val="002F7B75"/>
    <w:rsid w:val="00300D5B"/>
    <w:rsid w:val="00303B41"/>
    <w:rsid w:val="00307F3B"/>
    <w:rsid w:val="003119F6"/>
    <w:rsid w:val="0032132F"/>
    <w:rsid w:val="003261E9"/>
    <w:rsid w:val="00330B7D"/>
    <w:rsid w:val="00383A3A"/>
    <w:rsid w:val="003B6FB5"/>
    <w:rsid w:val="003C5431"/>
    <w:rsid w:val="003D038A"/>
    <w:rsid w:val="003D4DD3"/>
    <w:rsid w:val="003D6070"/>
    <w:rsid w:val="003E12D0"/>
    <w:rsid w:val="003E6274"/>
    <w:rsid w:val="003F10BB"/>
    <w:rsid w:val="003F452C"/>
    <w:rsid w:val="00403A0F"/>
    <w:rsid w:val="00410B40"/>
    <w:rsid w:val="0043532D"/>
    <w:rsid w:val="00454118"/>
    <w:rsid w:val="00455F88"/>
    <w:rsid w:val="00457A00"/>
    <w:rsid w:val="0046202D"/>
    <w:rsid w:val="004B0DB1"/>
    <w:rsid w:val="004B1921"/>
    <w:rsid w:val="004D5177"/>
    <w:rsid w:val="004F61A6"/>
    <w:rsid w:val="004F6519"/>
    <w:rsid w:val="00501A4F"/>
    <w:rsid w:val="00502F20"/>
    <w:rsid w:val="00505383"/>
    <w:rsid w:val="005173FF"/>
    <w:rsid w:val="00537830"/>
    <w:rsid w:val="00547117"/>
    <w:rsid w:val="00554048"/>
    <w:rsid w:val="00554754"/>
    <w:rsid w:val="0056053E"/>
    <w:rsid w:val="005646CE"/>
    <w:rsid w:val="005674A7"/>
    <w:rsid w:val="00583FFF"/>
    <w:rsid w:val="00585F24"/>
    <w:rsid w:val="00594EF8"/>
    <w:rsid w:val="005A7ED0"/>
    <w:rsid w:val="005B2732"/>
    <w:rsid w:val="005D4930"/>
    <w:rsid w:val="005E2CB3"/>
    <w:rsid w:val="005E38EB"/>
    <w:rsid w:val="005E44CE"/>
    <w:rsid w:val="005E479D"/>
    <w:rsid w:val="005F1953"/>
    <w:rsid w:val="00612EBA"/>
    <w:rsid w:val="00621DE5"/>
    <w:rsid w:val="0062214C"/>
    <w:rsid w:val="0062583A"/>
    <w:rsid w:val="006304D9"/>
    <w:rsid w:val="00637531"/>
    <w:rsid w:val="0064134E"/>
    <w:rsid w:val="00642EF8"/>
    <w:rsid w:val="00643997"/>
    <w:rsid w:val="0066690C"/>
    <w:rsid w:val="00696D23"/>
    <w:rsid w:val="006B3EBF"/>
    <w:rsid w:val="006C0C1E"/>
    <w:rsid w:val="006C26D4"/>
    <w:rsid w:val="006D5B2E"/>
    <w:rsid w:val="0071303A"/>
    <w:rsid w:val="00713939"/>
    <w:rsid w:val="00714E20"/>
    <w:rsid w:val="00715D26"/>
    <w:rsid w:val="00730EF7"/>
    <w:rsid w:val="007432FF"/>
    <w:rsid w:val="0074428E"/>
    <w:rsid w:val="007746DE"/>
    <w:rsid w:val="00774A91"/>
    <w:rsid w:val="0078164B"/>
    <w:rsid w:val="007871E0"/>
    <w:rsid w:val="00787F77"/>
    <w:rsid w:val="00790F82"/>
    <w:rsid w:val="00797304"/>
    <w:rsid w:val="007A4872"/>
    <w:rsid w:val="007A5F33"/>
    <w:rsid w:val="007B7F9B"/>
    <w:rsid w:val="007C1E4E"/>
    <w:rsid w:val="007D1133"/>
    <w:rsid w:val="007D774B"/>
    <w:rsid w:val="00801F47"/>
    <w:rsid w:val="00814304"/>
    <w:rsid w:val="00816CDA"/>
    <w:rsid w:val="00824A26"/>
    <w:rsid w:val="008429F7"/>
    <w:rsid w:val="008441F4"/>
    <w:rsid w:val="00851A9F"/>
    <w:rsid w:val="00860E20"/>
    <w:rsid w:val="00864969"/>
    <w:rsid w:val="00866469"/>
    <w:rsid w:val="00883EF8"/>
    <w:rsid w:val="00887D5A"/>
    <w:rsid w:val="008A56A9"/>
    <w:rsid w:val="008B377A"/>
    <w:rsid w:val="008B3CCC"/>
    <w:rsid w:val="008B73C9"/>
    <w:rsid w:val="008C04A6"/>
    <w:rsid w:val="008C0573"/>
    <w:rsid w:val="008C70D7"/>
    <w:rsid w:val="008F018C"/>
    <w:rsid w:val="00915F95"/>
    <w:rsid w:val="00925979"/>
    <w:rsid w:val="009271FE"/>
    <w:rsid w:val="00930FFF"/>
    <w:rsid w:val="00936EB2"/>
    <w:rsid w:val="00953B3A"/>
    <w:rsid w:val="0095658A"/>
    <w:rsid w:val="00963719"/>
    <w:rsid w:val="00965D48"/>
    <w:rsid w:val="00970FDB"/>
    <w:rsid w:val="00977AF4"/>
    <w:rsid w:val="0098379E"/>
    <w:rsid w:val="009962C5"/>
    <w:rsid w:val="009B048D"/>
    <w:rsid w:val="009B76A7"/>
    <w:rsid w:val="009C5AC7"/>
    <w:rsid w:val="009C5EAD"/>
    <w:rsid w:val="009D043A"/>
    <w:rsid w:val="009F1FC8"/>
    <w:rsid w:val="009F7A0A"/>
    <w:rsid w:val="00A0041D"/>
    <w:rsid w:val="00A13816"/>
    <w:rsid w:val="00A2663C"/>
    <w:rsid w:val="00A33D29"/>
    <w:rsid w:val="00A376A4"/>
    <w:rsid w:val="00A42F24"/>
    <w:rsid w:val="00A42FEB"/>
    <w:rsid w:val="00A53CE9"/>
    <w:rsid w:val="00A56384"/>
    <w:rsid w:val="00A6137B"/>
    <w:rsid w:val="00A74FC8"/>
    <w:rsid w:val="00A83094"/>
    <w:rsid w:val="00A85277"/>
    <w:rsid w:val="00A90058"/>
    <w:rsid w:val="00AA0D92"/>
    <w:rsid w:val="00AC217A"/>
    <w:rsid w:val="00AC3677"/>
    <w:rsid w:val="00AF15B8"/>
    <w:rsid w:val="00B001D4"/>
    <w:rsid w:val="00B0071B"/>
    <w:rsid w:val="00B025CB"/>
    <w:rsid w:val="00B03F3C"/>
    <w:rsid w:val="00B1207A"/>
    <w:rsid w:val="00B359AE"/>
    <w:rsid w:val="00B43D17"/>
    <w:rsid w:val="00B7589D"/>
    <w:rsid w:val="00B80892"/>
    <w:rsid w:val="00BA1923"/>
    <w:rsid w:val="00BA2C50"/>
    <w:rsid w:val="00BB0115"/>
    <w:rsid w:val="00BB4CE2"/>
    <w:rsid w:val="00BF2F8E"/>
    <w:rsid w:val="00BF4C74"/>
    <w:rsid w:val="00C12C6A"/>
    <w:rsid w:val="00C232C6"/>
    <w:rsid w:val="00C36A6D"/>
    <w:rsid w:val="00C36EFF"/>
    <w:rsid w:val="00C51C9B"/>
    <w:rsid w:val="00C54C1F"/>
    <w:rsid w:val="00C60015"/>
    <w:rsid w:val="00C6229C"/>
    <w:rsid w:val="00C743FA"/>
    <w:rsid w:val="00C815F5"/>
    <w:rsid w:val="00C9325E"/>
    <w:rsid w:val="00C94182"/>
    <w:rsid w:val="00C94D03"/>
    <w:rsid w:val="00CB4B3B"/>
    <w:rsid w:val="00CD3DD2"/>
    <w:rsid w:val="00CD59B3"/>
    <w:rsid w:val="00CD6DF6"/>
    <w:rsid w:val="00CE4F2B"/>
    <w:rsid w:val="00CE5A1D"/>
    <w:rsid w:val="00D0654C"/>
    <w:rsid w:val="00D50EB1"/>
    <w:rsid w:val="00D61972"/>
    <w:rsid w:val="00D62A8B"/>
    <w:rsid w:val="00D67853"/>
    <w:rsid w:val="00D70E38"/>
    <w:rsid w:val="00DA218E"/>
    <w:rsid w:val="00DB398C"/>
    <w:rsid w:val="00DB719B"/>
    <w:rsid w:val="00DE505D"/>
    <w:rsid w:val="00DF1EB6"/>
    <w:rsid w:val="00E064AC"/>
    <w:rsid w:val="00E155EA"/>
    <w:rsid w:val="00E21270"/>
    <w:rsid w:val="00E471B7"/>
    <w:rsid w:val="00E50B4E"/>
    <w:rsid w:val="00E516B9"/>
    <w:rsid w:val="00E56B31"/>
    <w:rsid w:val="00E77C75"/>
    <w:rsid w:val="00E8711D"/>
    <w:rsid w:val="00EE3755"/>
    <w:rsid w:val="00EE7DF3"/>
    <w:rsid w:val="00EF5744"/>
    <w:rsid w:val="00EF7253"/>
    <w:rsid w:val="00F1584A"/>
    <w:rsid w:val="00F15D33"/>
    <w:rsid w:val="00F250DB"/>
    <w:rsid w:val="00F2772D"/>
    <w:rsid w:val="00F318D0"/>
    <w:rsid w:val="00F3456B"/>
    <w:rsid w:val="00F50260"/>
    <w:rsid w:val="00F51996"/>
    <w:rsid w:val="00F64678"/>
    <w:rsid w:val="00F87BB1"/>
    <w:rsid w:val="00F91B6A"/>
    <w:rsid w:val="00F9209E"/>
    <w:rsid w:val="00F9650D"/>
    <w:rsid w:val="00F96C57"/>
    <w:rsid w:val="00FB396D"/>
    <w:rsid w:val="00FC0FB0"/>
    <w:rsid w:val="00FC5F63"/>
    <w:rsid w:val="00FC679B"/>
    <w:rsid w:val="00FD1C0A"/>
    <w:rsid w:val="00FD6F54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C35B1F-0C50-45E5-9121-D5F2958AE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6</cp:revision>
  <dcterms:created xsi:type="dcterms:W3CDTF">2018-03-10T16:25:00Z</dcterms:created>
  <dcterms:modified xsi:type="dcterms:W3CDTF">2018-03-10T16:26:00Z</dcterms:modified>
</cp:coreProperties>
</file>